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71BB9" w14:textId="2FA25595" w:rsidR="00021002" w:rsidRPr="00AB6AAF" w:rsidRDefault="00650D41" w:rsidP="00AB6AAF">
      <w:pPr>
        <w:jc w:val="center"/>
        <w:rPr>
          <w:rFonts w:ascii="Times New Roman" w:hAnsi="Times New Roman" w:cs="Times New Roman"/>
          <w:szCs w:val="21"/>
        </w:rPr>
      </w:pPr>
      <w:r w:rsidRPr="00AB6AAF">
        <w:rPr>
          <w:rFonts w:ascii="Times New Roman" w:hAnsi="Times New Roman" w:cs="Times New Roman"/>
          <w:b/>
          <w:bCs/>
          <w:szCs w:val="21"/>
        </w:rPr>
        <w:t>Table S1</w:t>
      </w:r>
      <w:r w:rsidRPr="00AB6AAF">
        <w:rPr>
          <w:rFonts w:ascii="Times New Roman" w:hAnsi="Times New Roman" w:cs="Times New Roman"/>
          <w:szCs w:val="21"/>
        </w:rPr>
        <w:t xml:space="preserve"> AIN-93M diet formulated for maintenance of mic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50D41" w:rsidRPr="00AB6AAF" w14:paraId="44B96D9D" w14:textId="77777777" w:rsidTr="00130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5B5470D6" w14:textId="2247FBDE" w:rsidR="00650D41" w:rsidRPr="008D3078" w:rsidRDefault="00650D41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Ingredient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5179B249" w14:textId="46FB227A" w:rsidR="00650D41" w:rsidRPr="008D3078" w:rsidRDefault="00650D41" w:rsidP="00AB6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g/kg diet</w:t>
            </w:r>
          </w:p>
        </w:tc>
      </w:tr>
      <w:tr w:rsidR="00650D41" w:rsidRPr="00AB6AAF" w14:paraId="1FB42F26" w14:textId="77777777" w:rsidTr="00130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12" w:space="0" w:color="auto"/>
              <w:bottom w:val="nil"/>
            </w:tcBorders>
          </w:tcPr>
          <w:p w14:paraId="18AF0ABC" w14:textId="1B4DB2A2" w:rsidR="00650D41" w:rsidRPr="008D3078" w:rsidRDefault="00650D41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Cornstarch</w:t>
            </w:r>
          </w:p>
        </w:tc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0E3B9AF4" w14:textId="3FBB3C23" w:rsidR="00650D41" w:rsidRPr="00AB6AAF" w:rsidRDefault="004816A9" w:rsidP="00AB6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46.5692</w:t>
            </w:r>
          </w:p>
        </w:tc>
      </w:tr>
      <w:tr w:rsidR="00650D41" w:rsidRPr="00AB6AAF" w14:paraId="0EFA9755" w14:textId="77777777" w:rsidTr="00533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5E819A99" w14:textId="4C2FFE26" w:rsidR="00650D41" w:rsidRPr="008D3078" w:rsidRDefault="00650D41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Casein (≥85% protein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D14B899" w14:textId="2922D24E" w:rsidR="00650D41" w:rsidRPr="00AB6AAF" w:rsidRDefault="004816A9" w:rsidP="00AB6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650D41" w:rsidRPr="00AB6AAF" w14:paraId="7F70E2CF" w14:textId="77777777" w:rsidTr="005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3E8C51E0" w14:textId="2188244A" w:rsidR="00650D41" w:rsidRPr="008D3078" w:rsidRDefault="005E7250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Maltodextrin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82DC87B" w14:textId="0AB09961" w:rsidR="00650D41" w:rsidRPr="00AB6AAF" w:rsidRDefault="004816A9" w:rsidP="00AB6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5.5</w:t>
            </w:r>
          </w:p>
        </w:tc>
      </w:tr>
      <w:tr w:rsidR="00650D41" w:rsidRPr="00AB6AAF" w14:paraId="3A3228FC" w14:textId="77777777" w:rsidTr="00533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28BA0E05" w14:textId="31D32F1B" w:rsidR="00650D41" w:rsidRPr="008D3078" w:rsidRDefault="00650D41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Sucros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4B8A22C" w14:textId="6B8C6B69" w:rsidR="00650D41" w:rsidRPr="00AB6AAF" w:rsidRDefault="004816A9" w:rsidP="00AB6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50D41" w:rsidRPr="00AB6AAF" w14:paraId="29B0E070" w14:textId="77777777" w:rsidTr="005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315B0B76" w14:textId="4A091361" w:rsidR="00650D41" w:rsidRPr="008D3078" w:rsidRDefault="00650D41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Soybean oil (no additives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CD38563" w14:textId="05017CC8" w:rsidR="00650D41" w:rsidRPr="00AB6AAF" w:rsidRDefault="004816A9" w:rsidP="00AB6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50D41" w:rsidRPr="00AB6AAF" w14:paraId="3045D808" w14:textId="77777777" w:rsidTr="00533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019EE861" w14:textId="21348B7F" w:rsidR="00650D41" w:rsidRPr="008D3078" w:rsidRDefault="00650D41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Fib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84593D9" w14:textId="251CABD9" w:rsidR="00650D41" w:rsidRPr="00AB6AAF" w:rsidRDefault="004816A9" w:rsidP="00AB6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50D41" w:rsidRPr="00AB6AAF" w14:paraId="56DA82E9" w14:textId="77777777" w:rsidTr="005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027D74F1" w14:textId="3D21DA7A" w:rsidR="00650D41" w:rsidRPr="008D3078" w:rsidRDefault="00650D41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Mineral mix (AIN-93M-MX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1FBE059" w14:textId="3EBA0303" w:rsidR="00650D41" w:rsidRPr="00AB6AAF" w:rsidRDefault="004816A9" w:rsidP="00AB6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3.5</w:t>
            </w:r>
          </w:p>
        </w:tc>
      </w:tr>
      <w:tr w:rsidR="00650D41" w:rsidRPr="00AB6AAF" w14:paraId="2405F501" w14:textId="77777777" w:rsidTr="00533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17DD078D" w14:textId="75CEC6D1" w:rsidR="00650D41" w:rsidRPr="008D3078" w:rsidRDefault="00650D41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Vitamin mix (AIN-93M-VX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5777D13" w14:textId="011257F2" w:rsidR="00650D41" w:rsidRPr="00AB6AAF" w:rsidRDefault="004816A9" w:rsidP="00AB6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50D41" w:rsidRPr="00AB6AAF" w14:paraId="67C9CDAF" w14:textId="77777777" w:rsidTr="005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4267750B" w14:textId="72195340" w:rsidR="00650D41" w:rsidRPr="008D3078" w:rsidRDefault="00650D41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Choline bitartrate (41.1% choline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6020D6D" w14:textId="39B8CA23" w:rsidR="00650D41" w:rsidRPr="00AB6AAF" w:rsidRDefault="004816A9" w:rsidP="00AB6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650D41" w:rsidRPr="00AB6AAF" w14:paraId="559A6D66" w14:textId="77777777" w:rsidTr="00130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single" w:sz="12" w:space="0" w:color="auto"/>
            </w:tcBorders>
          </w:tcPr>
          <w:p w14:paraId="43E4B087" w14:textId="69C3857B" w:rsidR="00650D41" w:rsidRPr="008D3078" w:rsidRDefault="007D7996" w:rsidP="00AB6AA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D3078">
              <w:rPr>
                <w:rFonts w:ascii="Times New Roman" w:hAnsi="Times New Roman" w:cs="Times New Roman"/>
                <w:b w:val="0"/>
                <w:bCs w:val="0"/>
                <w:szCs w:val="21"/>
              </w:rPr>
              <w:t>BHT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375511D8" w14:textId="6AC3522B" w:rsidR="00650D41" w:rsidRPr="00AB6AAF" w:rsidRDefault="007D7996" w:rsidP="00AB6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6AAF">
              <w:rPr>
                <w:rFonts w:ascii="Times New Roman" w:hAnsi="Times New Roman" w:cs="Times New Roman"/>
                <w:szCs w:val="21"/>
              </w:rPr>
              <w:t>0.0008</w:t>
            </w:r>
          </w:p>
        </w:tc>
      </w:tr>
    </w:tbl>
    <w:p w14:paraId="01B9FE7D" w14:textId="42C00543" w:rsidR="00650D41" w:rsidRPr="00AB6AAF" w:rsidRDefault="0037630E" w:rsidP="00AB6AAF">
      <w:pPr>
        <w:rPr>
          <w:rFonts w:ascii="Times New Roman" w:hAnsi="Times New Roman" w:cs="Times New Roman"/>
          <w:szCs w:val="21"/>
        </w:rPr>
      </w:pPr>
      <w:r w:rsidRPr="00AB6AAF">
        <w:rPr>
          <w:rFonts w:ascii="Times New Roman" w:hAnsi="Times New Roman" w:cs="Times New Roman"/>
          <w:szCs w:val="21"/>
        </w:rPr>
        <w:t>Mineral blend pack and vitamin blend pack</w:t>
      </w:r>
      <w:r w:rsidR="00276FAF">
        <w:rPr>
          <w:rFonts w:ascii="Times New Roman" w:hAnsi="Times New Roman" w:cs="Times New Roman"/>
          <w:szCs w:val="21"/>
        </w:rPr>
        <w:t xml:space="preserve"> were</w:t>
      </w:r>
      <w:r w:rsidRPr="00AB6AAF">
        <w:rPr>
          <w:rFonts w:ascii="Times New Roman" w:hAnsi="Times New Roman" w:cs="Times New Roman"/>
          <w:szCs w:val="21"/>
        </w:rPr>
        <w:t xml:space="preserve"> in the diet.</w:t>
      </w:r>
    </w:p>
    <w:p w14:paraId="29BC740C" w14:textId="77777777" w:rsidR="00AB6AAF" w:rsidRDefault="00AB6AAF" w:rsidP="00AB6AAF">
      <w:pPr>
        <w:jc w:val="center"/>
        <w:rPr>
          <w:rFonts w:ascii="Times New Roman" w:hAnsi="Times New Roman" w:cs="Times New Roman"/>
          <w:szCs w:val="21"/>
        </w:rPr>
      </w:pPr>
    </w:p>
    <w:sectPr w:rsidR="00AB6A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3C1"/>
    <w:rsid w:val="00021002"/>
    <w:rsid w:val="000E4E4A"/>
    <w:rsid w:val="00130D33"/>
    <w:rsid w:val="00276FAF"/>
    <w:rsid w:val="0037630E"/>
    <w:rsid w:val="004816A9"/>
    <w:rsid w:val="005338B0"/>
    <w:rsid w:val="005E7250"/>
    <w:rsid w:val="006123A8"/>
    <w:rsid w:val="0064556D"/>
    <w:rsid w:val="00650D41"/>
    <w:rsid w:val="00676D59"/>
    <w:rsid w:val="00733CE9"/>
    <w:rsid w:val="0076493E"/>
    <w:rsid w:val="007A1831"/>
    <w:rsid w:val="007D7996"/>
    <w:rsid w:val="008D3078"/>
    <w:rsid w:val="008F73C1"/>
    <w:rsid w:val="00A167BE"/>
    <w:rsid w:val="00A96A9E"/>
    <w:rsid w:val="00AB6AAF"/>
    <w:rsid w:val="00C85692"/>
    <w:rsid w:val="00D3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BD4FA"/>
  <w15:chartTrackingRefBased/>
  <w15:docId w15:val="{E3537089-600C-411E-A919-D243F0804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338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30476</dc:creator>
  <cp:keywords/>
  <dc:description/>
  <cp:lastModifiedBy>p030476</cp:lastModifiedBy>
  <cp:revision>22</cp:revision>
  <dcterms:created xsi:type="dcterms:W3CDTF">2021-12-27T14:11:00Z</dcterms:created>
  <dcterms:modified xsi:type="dcterms:W3CDTF">2021-12-27T16:14:00Z</dcterms:modified>
</cp:coreProperties>
</file>